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AA2994" w14:textId="1BCEE3E9" w:rsidR="00B81DD0" w:rsidRPr="00B81DD0" w:rsidRDefault="00AB02F6" w:rsidP="00B81DD0">
      <w:pPr>
        <w:spacing w:after="0" w:line="240" w:lineRule="auto"/>
        <w:rPr>
          <w:b/>
        </w:rPr>
      </w:pPr>
      <w:r>
        <w:rPr>
          <w:b/>
        </w:rPr>
        <w:t>S6</w:t>
      </w:r>
      <w:bookmarkStart w:id="0" w:name="_GoBack"/>
      <w:bookmarkEnd w:id="0"/>
      <w:r w:rsidR="00B81DD0">
        <w:rPr>
          <w:b/>
        </w:rPr>
        <w:t xml:space="preserve"> Table.</w:t>
      </w:r>
      <w:r w:rsidR="00B81DD0" w:rsidRPr="00C721C1">
        <w:rPr>
          <w:b/>
        </w:rPr>
        <w:t xml:space="preserve"> </w:t>
      </w:r>
      <w:r w:rsidR="00B81DD0">
        <w:rPr>
          <w:b/>
        </w:rPr>
        <w:t>SIMPER analysis showing the top 5 OTUs responsible for the Bray-Curtis di</w:t>
      </w:r>
      <w:r w:rsidR="002110F8">
        <w:rPr>
          <w:b/>
        </w:rPr>
        <w:t>ssimilarity between planktonic communities in Devils Hole</w:t>
      </w:r>
      <w:r w:rsidR="003A732E">
        <w:rPr>
          <w:b/>
        </w:rPr>
        <w:t xml:space="preserve"> (DH)</w:t>
      </w:r>
      <w:r w:rsidR="002110F8">
        <w:rPr>
          <w:b/>
        </w:rPr>
        <w:t xml:space="preserve"> and AMFCF and </w:t>
      </w:r>
      <w:r w:rsidR="003A732E">
        <w:rPr>
          <w:b/>
        </w:rPr>
        <w:t xml:space="preserve">between </w:t>
      </w:r>
      <w:r w:rsidR="002110F8">
        <w:rPr>
          <w:b/>
        </w:rPr>
        <w:t>sed</w:t>
      </w:r>
      <w:r w:rsidR="003A732E">
        <w:rPr>
          <w:b/>
        </w:rPr>
        <w:t xml:space="preserve">iment communities in DH </w:t>
      </w:r>
      <w:r w:rsidR="002110F8">
        <w:rPr>
          <w:b/>
        </w:rPr>
        <w:t>and AMFCF. Mean abundances and contributions to dissimilarity were calculated from an OTU table rarefied to 10,000 sequences per sample.</w:t>
      </w:r>
    </w:p>
    <w:tbl>
      <w:tblPr>
        <w:tblStyle w:val="TableGrid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1"/>
        <w:gridCol w:w="1332"/>
        <w:gridCol w:w="1616"/>
        <w:gridCol w:w="1170"/>
        <w:gridCol w:w="1170"/>
        <w:gridCol w:w="1201"/>
        <w:gridCol w:w="1170"/>
      </w:tblGrid>
      <w:tr w:rsidR="00E30203" w:rsidRPr="00A44FE3" w14:paraId="7F8939A6" w14:textId="77777777" w:rsidTr="00B81DD0">
        <w:tc>
          <w:tcPr>
            <w:tcW w:w="8550" w:type="dxa"/>
            <w:gridSpan w:val="7"/>
            <w:tcBorders>
              <w:top w:val="double" w:sz="4" w:space="0" w:color="auto"/>
              <w:bottom w:val="single" w:sz="4" w:space="0" w:color="auto"/>
            </w:tcBorders>
          </w:tcPr>
          <w:p w14:paraId="608C403C" w14:textId="2E38FDB8" w:rsidR="00E30203" w:rsidRPr="00A44FE3" w:rsidRDefault="00B73B60" w:rsidP="00E30203">
            <w:pPr>
              <w:tabs>
                <w:tab w:val="decimal" w:pos="376"/>
              </w:tabs>
              <w:rPr>
                <w:sz w:val="14"/>
                <w:szCs w:val="14"/>
              </w:rPr>
            </w:pPr>
            <w:r w:rsidRPr="00A44FE3">
              <w:rPr>
                <w:b/>
                <w:sz w:val="14"/>
                <w:szCs w:val="14"/>
              </w:rPr>
              <w:t>Planktonic</w:t>
            </w:r>
            <w:r w:rsidR="00E30203" w:rsidRPr="00A44FE3">
              <w:rPr>
                <w:b/>
                <w:sz w:val="14"/>
                <w:szCs w:val="14"/>
              </w:rPr>
              <w:t xml:space="preserve"> Samples: </w:t>
            </w:r>
            <w:r w:rsidR="002110F8">
              <w:rPr>
                <w:b/>
                <w:sz w:val="14"/>
                <w:szCs w:val="14"/>
              </w:rPr>
              <w:t>Devils Hole vs AMFCF</w:t>
            </w:r>
          </w:p>
        </w:tc>
      </w:tr>
      <w:tr w:rsidR="00B81DD0" w:rsidRPr="00A44FE3" w14:paraId="78A19218" w14:textId="77777777" w:rsidTr="002110F8"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759F2C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OTU ID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683D38" w14:textId="77777777" w:rsidR="00B81DD0" w:rsidRPr="00A44FE3" w:rsidRDefault="00B81DD0" w:rsidP="002110F8">
            <w:pPr>
              <w:jc w:val="center"/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Phylum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0145D6" w14:textId="77777777" w:rsidR="00B81DD0" w:rsidRPr="00A44FE3" w:rsidRDefault="00B81DD0" w:rsidP="002110F8">
            <w:pPr>
              <w:jc w:val="center"/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Genus</w:t>
            </w:r>
            <w:r w:rsidRPr="00A44FE3">
              <w:rPr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E1214C" w14:textId="2227F790" w:rsidR="00B81DD0" w:rsidRPr="00A44FE3" w:rsidRDefault="00B81DD0" w:rsidP="002110F8">
            <w:pPr>
              <w:jc w:val="center"/>
              <w:rPr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 xml:space="preserve">Mean 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abund</w:t>
            </w:r>
            <w:proofErr w:type="spellEnd"/>
            <w:r>
              <w:rPr>
                <w:rFonts w:ascii="Calibri" w:hAnsi="Calibri"/>
                <w:color w:val="000000"/>
                <w:sz w:val="14"/>
                <w:szCs w:val="14"/>
              </w:rPr>
              <w:t>. DH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C7326E" w14:textId="7EFAFFB9" w:rsidR="00B81DD0" w:rsidRPr="00A44FE3" w:rsidRDefault="00B81DD0" w:rsidP="002110F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ean </w:t>
            </w:r>
            <w:proofErr w:type="spellStart"/>
            <w:r>
              <w:rPr>
                <w:sz w:val="14"/>
                <w:szCs w:val="14"/>
              </w:rPr>
              <w:t>a</w:t>
            </w:r>
            <w:r w:rsidRPr="00A44FE3">
              <w:rPr>
                <w:sz w:val="14"/>
                <w:szCs w:val="14"/>
              </w:rPr>
              <w:t>bund</w:t>
            </w:r>
            <w:proofErr w:type="spellEnd"/>
            <w:r w:rsidRPr="00A44FE3">
              <w:rPr>
                <w:sz w:val="14"/>
                <w:szCs w:val="14"/>
              </w:rPr>
              <w:t>. AMFCF (%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68D49" w14:textId="5C05EB72" w:rsidR="00B81DD0" w:rsidRPr="00A44FE3" w:rsidRDefault="00B81DD0" w:rsidP="002110F8">
            <w:pPr>
              <w:jc w:val="center"/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Contri</w:t>
            </w:r>
            <w:r>
              <w:rPr>
                <w:sz w:val="14"/>
                <w:szCs w:val="14"/>
              </w:rPr>
              <w:t>bution to dissimilarity</w:t>
            </w:r>
            <w:r w:rsidRPr="00A44FE3">
              <w:rPr>
                <w:sz w:val="14"/>
                <w:szCs w:val="14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C715F1" w14:textId="1F235642" w:rsidR="00B81DD0" w:rsidRPr="00A44FE3" w:rsidRDefault="00B81DD0" w:rsidP="002110F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umulative contribution to dissimilarity</w:t>
            </w:r>
            <w:r w:rsidRPr="00A44FE3">
              <w:rPr>
                <w:sz w:val="14"/>
                <w:szCs w:val="14"/>
              </w:rPr>
              <w:t xml:space="preserve"> (%)</w:t>
            </w:r>
          </w:p>
        </w:tc>
      </w:tr>
      <w:tr w:rsidR="00B81DD0" w:rsidRPr="00A44FE3" w14:paraId="32B4F47A" w14:textId="77777777" w:rsidTr="002110F8">
        <w:tc>
          <w:tcPr>
            <w:tcW w:w="891" w:type="dxa"/>
          </w:tcPr>
          <w:p w14:paraId="696E90DC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U_1850</w:t>
            </w:r>
          </w:p>
        </w:tc>
        <w:tc>
          <w:tcPr>
            <w:tcW w:w="1332" w:type="dxa"/>
          </w:tcPr>
          <w:p w14:paraId="51B848B9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proofErr w:type="spellStart"/>
            <w:r w:rsidRPr="00A44FE3">
              <w:rPr>
                <w:sz w:val="14"/>
                <w:szCs w:val="14"/>
              </w:rPr>
              <w:t>Verrucomicrobia</w:t>
            </w:r>
            <w:proofErr w:type="spellEnd"/>
          </w:p>
        </w:tc>
        <w:tc>
          <w:tcPr>
            <w:tcW w:w="1616" w:type="dxa"/>
          </w:tcPr>
          <w:p w14:paraId="25CAC444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proofErr w:type="spellStart"/>
            <w:r w:rsidRPr="00A44FE3">
              <w:rPr>
                <w:sz w:val="14"/>
                <w:szCs w:val="14"/>
              </w:rPr>
              <w:t>f_Verrucomicrobiaceae</w:t>
            </w:r>
            <w:proofErr w:type="spellEnd"/>
          </w:p>
        </w:tc>
        <w:tc>
          <w:tcPr>
            <w:tcW w:w="1170" w:type="dxa"/>
          </w:tcPr>
          <w:p w14:paraId="6ED81D1F" w14:textId="72511A63" w:rsidR="00B81DD0" w:rsidRPr="00A44FE3" w:rsidRDefault="00B81DD0" w:rsidP="002110F8">
            <w:pPr>
              <w:tabs>
                <w:tab w:val="decimal" w:pos="376"/>
              </w:tabs>
              <w:rPr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1170" w:type="dxa"/>
          </w:tcPr>
          <w:p w14:paraId="73E225D8" w14:textId="7E315716" w:rsidR="00B81DD0" w:rsidRPr="00A44FE3" w:rsidRDefault="00B81DD0" w:rsidP="00B81DD0">
            <w:pPr>
              <w:tabs>
                <w:tab w:val="decimal" w:pos="376"/>
              </w:tabs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31.97</w:t>
            </w:r>
          </w:p>
        </w:tc>
        <w:tc>
          <w:tcPr>
            <w:tcW w:w="1201" w:type="dxa"/>
          </w:tcPr>
          <w:p w14:paraId="45D2CBC6" w14:textId="77777777" w:rsidR="00B81DD0" w:rsidRPr="00A44FE3" w:rsidRDefault="00B81DD0" w:rsidP="00B81DD0">
            <w:pPr>
              <w:tabs>
                <w:tab w:val="decimal" w:pos="376"/>
              </w:tabs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16.15</w:t>
            </w:r>
          </w:p>
        </w:tc>
        <w:tc>
          <w:tcPr>
            <w:tcW w:w="1170" w:type="dxa"/>
          </w:tcPr>
          <w:p w14:paraId="42E051F5" w14:textId="77777777" w:rsidR="00B81DD0" w:rsidRPr="00A44FE3" w:rsidRDefault="00B81DD0" w:rsidP="00B81DD0">
            <w:pPr>
              <w:tabs>
                <w:tab w:val="decimal" w:pos="376"/>
              </w:tabs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16.15</w:t>
            </w:r>
          </w:p>
        </w:tc>
      </w:tr>
      <w:tr w:rsidR="00B81DD0" w:rsidRPr="00A44FE3" w14:paraId="14D38D3F" w14:textId="77777777" w:rsidTr="002110F8">
        <w:tc>
          <w:tcPr>
            <w:tcW w:w="891" w:type="dxa"/>
          </w:tcPr>
          <w:p w14:paraId="6313C94E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U_502</w:t>
            </w:r>
          </w:p>
        </w:tc>
        <w:tc>
          <w:tcPr>
            <w:tcW w:w="1332" w:type="dxa"/>
          </w:tcPr>
          <w:p w14:paraId="091E9F23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Cyanobacteria</w:t>
            </w:r>
          </w:p>
        </w:tc>
        <w:tc>
          <w:tcPr>
            <w:tcW w:w="1616" w:type="dxa"/>
          </w:tcPr>
          <w:p w14:paraId="76CBC778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unclassified genus</w:t>
            </w:r>
          </w:p>
        </w:tc>
        <w:tc>
          <w:tcPr>
            <w:tcW w:w="1170" w:type="dxa"/>
          </w:tcPr>
          <w:p w14:paraId="02B04AEC" w14:textId="2C6E4852" w:rsidR="00B81DD0" w:rsidRPr="00A44FE3" w:rsidRDefault="00B81DD0" w:rsidP="002110F8">
            <w:pPr>
              <w:tabs>
                <w:tab w:val="decimal" w:pos="376"/>
              </w:tabs>
              <w:rPr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6.64</w:t>
            </w:r>
          </w:p>
        </w:tc>
        <w:tc>
          <w:tcPr>
            <w:tcW w:w="1170" w:type="dxa"/>
          </w:tcPr>
          <w:p w14:paraId="4036EAD2" w14:textId="45E6E300" w:rsidR="00B81DD0" w:rsidRPr="00A44FE3" w:rsidRDefault="00B81DD0" w:rsidP="00B81DD0">
            <w:pPr>
              <w:tabs>
                <w:tab w:val="decimal" w:pos="376"/>
              </w:tabs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0</w:t>
            </w:r>
          </w:p>
        </w:tc>
        <w:tc>
          <w:tcPr>
            <w:tcW w:w="1201" w:type="dxa"/>
          </w:tcPr>
          <w:p w14:paraId="15DB3EC7" w14:textId="77777777" w:rsidR="00B81DD0" w:rsidRPr="00A44FE3" w:rsidRDefault="00B81DD0" w:rsidP="00B81DD0">
            <w:pPr>
              <w:tabs>
                <w:tab w:val="decimal" w:pos="376"/>
              </w:tabs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8.74</w:t>
            </w:r>
          </w:p>
        </w:tc>
        <w:tc>
          <w:tcPr>
            <w:tcW w:w="1170" w:type="dxa"/>
          </w:tcPr>
          <w:p w14:paraId="17042386" w14:textId="77777777" w:rsidR="00B81DD0" w:rsidRPr="00A44FE3" w:rsidRDefault="00B81DD0" w:rsidP="00B81DD0">
            <w:pPr>
              <w:tabs>
                <w:tab w:val="decimal" w:pos="376"/>
              </w:tabs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24.89</w:t>
            </w:r>
          </w:p>
        </w:tc>
      </w:tr>
      <w:tr w:rsidR="00B81DD0" w:rsidRPr="00A44FE3" w14:paraId="6B783E92" w14:textId="77777777" w:rsidTr="002110F8">
        <w:tc>
          <w:tcPr>
            <w:tcW w:w="891" w:type="dxa"/>
          </w:tcPr>
          <w:p w14:paraId="12DE5AE5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U_1062</w:t>
            </w:r>
          </w:p>
        </w:tc>
        <w:tc>
          <w:tcPr>
            <w:tcW w:w="1332" w:type="dxa"/>
          </w:tcPr>
          <w:p w14:paraId="7751AEB9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Proteobacteria (α)</w:t>
            </w:r>
          </w:p>
        </w:tc>
        <w:tc>
          <w:tcPr>
            <w:tcW w:w="1616" w:type="dxa"/>
          </w:tcPr>
          <w:p w14:paraId="13A8DD81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proofErr w:type="spellStart"/>
            <w:r w:rsidRPr="00A44FE3">
              <w:rPr>
                <w:sz w:val="14"/>
                <w:szCs w:val="14"/>
              </w:rPr>
              <w:t>f_Hyphomonadaceae</w:t>
            </w:r>
            <w:proofErr w:type="spellEnd"/>
          </w:p>
        </w:tc>
        <w:tc>
          <w:tcPr>
            <w:tcW w:w="1170" w:type="dxa"/>
          </w:tcPr>
          <w:p w14:paraId="50465FB9" w14:textId="1DD92B1D" w:rsidR="00B81DD0" w:rsidRPr="00A44FE3" w:rsidRDefault="00B81DD0" w:rsidP="002110F8">
            <w:pPr>
              <w:tabs>
                <w:tab w:val="decimal" w:pos="376"/>
              </w:tabs>
              <w:rPr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1170" w:type="dxa"/>
          </w:tcPr>
          <w:p w14:paraId="36D32F73" w14:textId="459F4227" w:rsidR="00B81DD0" w:rsidRPr="00A44FE3" w:rsidRDefault="00B81DD0" w:rsidP="00B81DD0">
            <w:pPr>
              <w:tabs>
                <w:tab w:val="decimal" w:pos="376"/>
              </w:tabs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13.15</w:t>
            </w:r>
          </w:p>
        </w:tc>
        <w:tc>
          <w:tcPr>
            <w:tcW w:w="1201" w:type="dxa"/>
          </w:tcPr>
          <w:p w14:paraId="5ED01030" w14:textId="77777777" w:rsidR="00B81DD0" w:rsidRPr="00A44FE3" w:rsidRDefault="00B81DD0" w:rsidP="00B81DD0">
            <w:pPr>
              <w:tabs>
                <w:tab w:val="decimal" w:pos="376"/>
              </w:tabs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6.90</w:t>
            </w:r>
          </w:p>
        </w:tc>
        <w:tc>
          <w:tcPr>
            <w:tcW w:w="1170" w:type="dxa"/>
          </w:tcPr>
          <w:p w14:paraId="6F09F13A" w14:textId="77777777" w:rsidR="00B81DD0" w:rsidRPr="00A44FE3" w:rsidRDefault="00B81DD0" w:rsidP="00B81DD0">
            <w:pPr>
              <w:tabs>
                <w:tab w:val="decimal" w:pos="376"/>
              </w:tabs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31.79</w:t>
            </w:r>
          </w:p>
        </w:tc>
      </w:tr>
      <w:tr w:rsidR="00B81DD0" w:rsidRPr="00A44FE3" w14:paraId="1021E608" w14:textId="77777777" w:rsidTr="002110F8">
        <w:tc>
          <w:tcPr>
            <w:tcW w:w="891" w:type="dxa"/>
          </w:tcPr>
          <w:p w14:paraId="7F0554A8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U_500</w:t>
            </w:r>
          </w:p>
        </w:tc>
        <w:tc>
          <w:tcPr>
            <w:tcW w:w="1332" w:type="dxa"/>
          </w:tcPr>
          <w:p w14:paraId="0A8DA759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Cyanobacteria</w:t>
            </w:r>
          </w:p>
        </w:tc>
        <w:tc>
          <w:tcPr>
            <w:tcW w:w="1616" w:type="dxa"/>
          </w:tcPr>
          <w:p w14:paraId="7759AD9D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unclassified genus</w:t>
            </w:r>
          </w:p>
        </w:tc>
        <w:tc>
          <w:tcPr>
            <w:tcW w:w="1170" w:type="dxa"/>
          </w:tcPr>
          <w:p w14:paraId="46664749" w14:textId="2F57A94A" w:rsidR="00B81DD0" w:rsidRPr="00A44FE3" w:rsidRDefault="00B81DD0" w:rsidP="002110F8">
            <w:pPr>
              <w:tabs>
                <w:tab w:val="decimal" w:pos="376"/>
              </w:tabs>
              <w:rPr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.03</w:t>
            </w:r>
          </w:p>
        </w:tc>
        <w:tc>
          <w:tcPr>
            <w:tcW w:w="1170" w:type="dxa"/>
          </w:tcPr>
          <w:p w14:paraId="5CC9A10C" w14:textId="09B9B321" w:rsidR="00B81DD0" w:rsidRPr="00A44FE3" w:rsidRDefault="00B81DD0" w:rsidP="00B81DD0">
            <w:pPr>
              <w:tabs>
                <w:tab w:val="decimal" w:pos="376"/>
              </w:tabs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0</w:t>
            </w:r>
          </w:p>
        </w:tc>
        <w:tc>
          <w:tcPr>
            <w:tcW w:w="1201" w:type="dxa"/>
          </w:tcPr>
          <w:p w14:paraId="3E3427EB" w14:textId="77777777" w:rsidR="00B81DD0" w:rsidRPr="00A44FE3" w:rsidRDefault="00B81DD0" w:rsidP="00B81DD0">
            <w:pPr>
              <w:tabs>
                <w:tab w:val="decimal" w:pos="376"/>
              </w:tabs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5.79</w:t>
            </w:r>
          </w:p>
        </w:tc>
        <w:tc>
          <w:tcPr>
            <w:tcW w:w="1170" w:type="dxa"/>
          </w:tcPr>
          <w:p w14:paraId="71EC450D" w14:textId="77777777" w:rsidR="00B81DD0" w:rsidRPr="00A44FE3" w:rsidRDefault="00B81DD0" w:rsidP="00B81DD0">
            <w:pPr>
              <w:tabs>
                <w:tab w:val="decimal" w:pos="376"/>
              </w:tabs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37.58</w:t>
            </w:r>
          </w:p>
        </w:tc>
      </w:tr>
      <w:tr w:rsidR="00B81DD0" w:rsidRPr="00A44FE3" w14:paraId="75BF316F" w14:textId="77777777" w:rsidTr="002110F8">
        <w:tc>
          <w:tcPr>
            <w:tcW w:w="891" w:type="dxa"/>
          </w:tcPr>
          <w:p w14:paraId="7F82805E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U_941</w:t>
            </w:r>
          </w:p>
        </w:tc>
        <w:tc>
          <w:tcPr>
            <w:tcW w:w="1332" w:type="dxa"/>
          </w:tcPr>
          <w:p w14:paraId="4C839095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proofErr w:type="spellStart"/>
            <w:r w:rsidRPr="00A44FE3">
              <w:rPr>
                <w:sz w:val="14"/>
                <w:szCs w:val="14"/>
              </w:rPr>
              <w:t>Planctomycetes</w:t>
            </w:r>
            <w:proofErr w:type="spellEnd"/>
          </w:p>
        </w:tc>
        <w:tc>
          <w:tcPr>
            <w:tcW w:w="1616" w:type="dxa"/>
          </w:tcPr>
          <w:p w14:paraId="6E4E7679" w14:textId="77777777" w:rsidR="00B81DD0" w:rsidRPr="00A44FE3" w:rsidRDefault="00B81DD0" w:rsidP="00B81DD0">
            <w:pPr>
              <w:rPr>
                <w:i/>
                <w:sz w:val="14"/>
                <w:szCs w:val="14"/>
              </w:rPr>
            </w:pPr>
            <w:proofErr w:type="spellStart"/>
            <w:r w:rsidRPr="00A44FE3">
              <w:rPr>
                <w:i/>
                <w:sz w:val="14"/>
                <w:szCs w:val="14"/>
              </w:rPr>
              <w:t>Planctomyces</w:t>
            </w:r>
            <w:proofErr w:type="spellEnd"/>
          </w:p>
        </w:tc>
        <w:tc>
          <w:tcPr>
            <w:tcW w:w="1170" w:type="dxa"/>
          </w:tcPr>
          <w:p w14:paraId="5323F1B3" w14:textId="510646BC" w:rsidR="00B81DD0" w:rsidRPr="00A44FE3" w:rsidRDefault="00B81DD0" w:rsidP="002110F8">
            <w:pPr>
              <w:tabs>
                <w:tab w:val="decimal" w:pos="376"/>
              </w:tabs>
              <w:rPr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0" w:type="dxa"/>
          </w:tcPr>
          <w:p w14:paraId="24FC2FAE" w14:textId="3419AE1D" w:rsidR="00B81DD0" w:rsidRPr="00A44FE3" w:rsidRDefault="00B81DD0" w:rsidP="00B81DD0">
            <w:pPr>
              <w:tabs>
                <w:tab w:val="decimal" w:pos="376"/>
              </w:tabs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9.99</w:t>
            </w:r>
          </w:p>
        </w:tc>
        <w:tc>
          <w:tcPr>
            <w:tcW w:w="1201" w:type="dxa"/>
          </w:tcPr>
          <w:p w14:paraId="79BDDCE8" w14:textId="77777777" w:rsidR="00B81DD0" w:rsidRPr="00A44FE3" w:rsidRDefault="00B81DD0" w:rsidP="00B81DD0">
            <w:pPr>
              <w:tabs>
                <w:tab w:val="decimal" w:pos="376"/>
              </w:tabs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5.24</w:t>
            </w:r>
          </w:p>
        </w:tc>
        <w:tc>
          <w:tcPr>
            <w:tcW w:w="1170" w:type="dxa"/>
          </w:tcPr>
          <w:p w14:paraId="03D0A10D" w14:textId="77777777" w:rsidR="00B81DD0" w:rsidRPr="00A44FE3" w:rsidRDefault="00B81DD0" w:rsidP="00B81DD0">
            <w:pPr>
              <w:tabs>
                <w:tab w:val="decimal" w:pos="376"/>
              </w:tabs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42.82</w:t>
            </w:r>
          </w:p>
        </w:tc>
      </w:tr>
      <w:tr w:rsidR="00B81DD0" w:rsidRPr="00A44FE3" w14:paraId="50154A1F" w14:textId="77777777" w:rsidTr="00B81DD0">
        <w:tc>
          <w:tcPr>
            <w:tcW w:w="8550" w:type="dxa"/>
            <w:gridSpan w:val="7"/>
            <w:tcBorders>
              <w:top w:val="double" w:sz="4" w:space="0" w:color="auto"/>
              <w:bottom w:val="single" w:sz="4" w:space="0" w:color="auto"/>
            </w:tcBorders>
          </w:tcPr>
          <w:p w14:paraId="42D854A1" w14:textId="77777777" w:rsidR="00B81DD0" w:rsidRPr="00A44FE3" w:rsidRDefault="00B81DD0" w:rsidP="00B81DD0">
            <w:pPr>
              <w:tabs>
                <w:tab w:val="decimal" w:pos="376"/>
              </w:tabs>
              <w:rPr>
                <w:b/>
                <w:sz w:val="14"/>
                <w:szCs w:val="14"/>
              </w:rPr>
            </w:pPr>
          </w:p>
          <w:p w14:paraId="00336E26" w14:textId="2B7E3AF7" w:rsidR="00B81DD0" w:rsidRPr="00A44FE3" w:rsidRDefault="00B81DD0" w:rsidP="002110F8">
            <w:pPr>
              <w:tabs>
                <w:tab w:val="decimal" w:pos="376"/>
              </w:tabs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ediment</w:t>
            </w:r>
            <w:r w:rsidRPr="00A44FE3">
              <w:rPr>
                <w:b/>
                <w:sz w:val="14"/>
                <w:szCs w:val="14"/>
              </w:rPr>
              <w:t xml:space="preserve"> Samples: </w:t>
            </w:r>
            <w:r w:rsidR="002110F8">
              <w:rPr>
                <w:b/>
                <w:sz w:val="14"/>
                <w:szCs w:val="14"/>
              </w:rPr>
              <w:t>Devils Hole vs AMFCF</w:t>
            </w:r>
          </w:p>
        </w:tc>
      </w:tr>
      <w:tr w:rsidR="00B81DD0" w:rsidRPr="00A44FE3" w14:paraId="48FC7AA9" w14:textId="77777777" w:rsidTr="002110F8"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C96872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OTU ID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B8B5D4" w14:textId="77777777" w:rsidR="00B81DD0" w:rsidRPr="00A44FE3" w:rsidRDefault="00B81DD0" w:rsidP="002110F8">
            <w:pPr>
              <w:jc w:val="center"/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Phylum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246CBE" w14:textId="77777777" w:rsidR="00B81DD0" w:rsidRPr="00A44FE3" w:rsidRDefault="00B81DD0" w:rsidP="002110F8">
            <w:pPr>
              <w:jc w:val="center"/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Genus</w:t>
            </w:r>
            <w:r w:rsidRPr="00A44FE3">
              <w:rPr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6C8FFD" w14:textId="0A8BC388" w:rsidR="00B81DD0" w:rsidRPr="00A44FE3" w:rsidRDefault="002110F8" w:rsidP="002110F8">
            <w:pPr>
              <w:jc w:val="center"/>
              <w:rPr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 xml:space="preserve">Mean 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a</w:t>
            </w:r>
            <w:r w:rsidR="00B81DD0">
              <w:rPr>
                <w:rFonts w:ascii="Calibri" w:hAnsi="Calibri"/>
                <w:color w:val="000000"/>
                <w:sz w:val="14"/>
                <w:szCs w:val="14"/>
              </w:rPr>
              <w:t>bund</w:t>
            </w:r>
            <w:proofErr w:type="spellEnd"/>
            <w:r w:rsidR="00B81DD0">
              <w:rPr>
                <w:rFonts w:ascii="Calibri" w:hAnsi="Calibri"/>
                <w:color w:val="000000"/>
                <w:sz w:val="14"/>
                <w:szCs w:val="14"/>
              </w:rPr>
              <w:t>. DH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DCA405" w14:textId="0A0C62CF" w:rsidR="00B81DD0" w:rsidRPr="00A44FE3" w:rsidRDefault="002110F8" w:rsidP="002110F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Mean </w:t>
            </w:r>
            <w:proofErr w:type="spellStart"/>
            <w:r>
              <w:rPr>
                <w:sz w:val="14"/>
                <w:szCs w:val="14"/>
              </w:rPr>
              <w:t>a</w:t>
            </w:r>
            <w:r w:rsidR="00B81DD0" w:rsidRPr="00A44FE3">
              <w:rPr>
                <w:sz w:val="14"/>
                <w:szCs w:val="14"/>
              </w:rPr>
              <w:t>bund</w:t>
            </w:r>
            <w:proofErr w:type="spellEnd"/>
            <w:r w:rsidR="00B81DD0" w:rsidRPr="00A44FE3">
              <w:rPr>
                <w:sz w:val="14"/>
                <w:szCs w:val="14"/>
              </w:rPr>
              <w:t>. AMFCF (%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8D15C2" w14:textId="2C0F9640" w:rsidR="00B81DD0" w:rsidRPr="00A44FE3" w:rsidRDefault="002110F8" w:rsidP="002110F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ibution to dissimilarity</w:t>
            </w:r>
            <w:r w:rsidR="00B81DD0" w:rsidRPr="00A44FE3">
              <w:rPr>
                <w:sz w:val="14"/>
                <w:szCs w:val="14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8860F5" w14:textId="3BC7DD4A" w:rsidR="00B81DD0" w:rsidRPr="00A44FE3" w:rsidRDefault="002110F8" w:rsidP="002110F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umulative contribution to dissimilarity (%)</w:t>
            </w:r>
          </w:p>
        </w:tc>
      </w:tr>
      <w:tr w:rsidR="00B81DD0" w:rsidRPr="00A44FE3" w14:paraId="1CEBFDAD" w14:textId="77777777" w:rsidTr="001C7EF1">
        <w:tc>
          <w:tcPr>
            <w:tcW w:w="891" w:type="dxa"/>
          </w:tcPr>
          <w:p w14:paraId="18FA6F34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U_500</w:t>
            </w:r>
          </w:p>
        </w:tc>
        <w:tc>
          <w:tcPr>
            <w:tcW w:w="1332" w:type="dxa"/>
          </w:tcPr>
          <w:p w14:paraId="5A88CE25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Cyanobacteria</w:t>
            </w:r>
          </w:p>
        </w:tc>
        <w:tc>
          <w:tcPr>
            <w:tcW w:w="1616" w:type="dxa"/>
          </w:tcPr>
          <w:p w14:paraId="4D593A61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unclassified genus</w:t>
            </w:r>
          </w:p>
        </w:tc>
        <w:tc>
          <w:tcPr>
            <w:tcW w:w="1170" w:type="dxa"/>
            <w:vAlign w:val="center"/>
          </w:tcPr>
          <w:p w14:paraId="73218C61" w14:textId="35EAAC7B" w:rsidR="00B81DD0" w:rsidRPr="00A44FE3" w:rsidRDefault="00B81DD0" w:rsidP="00B81DD0">
            <w:pPr>
              <w:tabs>
                <w:tab w:val="decimal" w:pos="376"/>
              </w:tabs>
              <w:jc w:val="both"/>
              <w:rPr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3.81</w:t>
            </w:r>
          </w:p>
        </w:tc>
        <w:tc>
          <w:tcPr>
            <w:tcW w:w="1170" w:type="dxa"/>
          </w:tcPr>
          <w:p w14:paraId="691349B7" w14:textId="258371F5" w:rsidR="00B81DD0" w:rsidRPr="00A44FE3" w:rsidRDefault="00B81DD0" w:rsidP="00B81DD0">
            <w:pPr>
              <w:tabs>
                <w:tab w:val="decimal" w:pos="376"/>
              </w:tabs>
              <w:jc w:val="both"/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0.0038</w:t>
            </w:r>
          </w:p>
        </w:tc>
        <w:tc>
          <w:tcPr>
            <w:tcW w:w="1201" w:type="dxa"/>
          </w:tcPr>
          <w:p w14:paraId="23FFE1A6" w14:textId="77777777" w:rsidR="00B81DD0" w:rsidRPr="00A44FE3" w:rsidRDefault="00B81DD0" w:rsidP="00B81DD0">
            <w:pPr>
              <w:tabs>
                <w:tab w:val="decimal" w:pos="376"/>
              </w:tabs>
              <w:jc w:val="both"/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8.42</w:t>
            </w:r>
          </w:p>
        </w:tc>
        <w:tc>
          <w:tcPr>
            <w:tcW w:w="1170" w:type="dxa"/>
          </w:tcPr>
          <w:p w14:paraId="2A8073EC" w14:textId="77777777" w:rsidR="00B81DD0" w:rsidRPr="00A44FE3" w:rsidRDefault="00B81DD0" w:rsidP="00B81DD0">
            <w:pPr>
              <w:tabs>
                <w:tab w:val="decimal" w:pos="376"/>
              </w:tabs>
              <w:jc w:val="both"/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8.42</w:t>
            </w:r>
          </w:p>
        </w:tc>
      </w:tr>
      <w:tr w:rsidR="00B81DD0" w:rsidRPr="00A44FE3" w14:paraId="6702214C" w14:textId="77777777" w:rsidTr="001C7EF1">
        <w:tc>
          <w:tcPr>
            <w:tcW w:w="891" w:type="dxa"/>
          </w:tcPr>
          <w:p w14:paraId="246FA0A1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U_2006</w:t>
            </w:r>
          </w:p>
        </w:tc>
        <w:tc>
          <w:tcPr>
            <w:tcW w:w="1332" w:type="dxa"/>
          </w:tcPr>
          <w:p w14:paraId="6971FE9A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Unassigned</w:t>
            </w:r>
          </w:p>
        </w:tc>
        <w:tc>
          <w:tcPr>
            <w:tcW w:w="1616" w:type="dxa"/>
          </w:tcPr>
          <w:p w14:paraId="55414A09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unclassified genus</w:t>
            </w:r>
          </w:p>
        </w:tc>
        <w:tc>
          <w:tcPr>
            <w:tcW w:w="1170" w:type="dxa"/>
            <w:vAlign w:val="center"/>
          </w:tcPr>
          <w:p w14:paraId="44C23148" w14:textId="06E7C533" w:rsidR="00B81DD0" w:rsidRPr="00A44FE3" w:rsidRDefault="00B81DD0" w:rsidP="00B81DD0">
            <w:pPr>
              <w:tabs>
                <w:tab w:val="decimal" w:pos="376"/>
              </w:tabs>
              <w:jc w:val="both"/>
              <w:rPr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.21</w:t>
            </w:r>
          </w:p>
        </w:tc>
        <w:tc>
          <w:tcPr>
            <w:tcW w:w="1170" w:type="dxa"/>
          </w:tcPr>
          <w:p w14:paraId="68E97437" w14:textId="3EB785B7" w:rsidR="00B81DD0" w:rsidRPr="00A44FE3" w:rsidRDefault="00B81DD0" w:rsidP="00B81DD0">
            <w:pPr>
              <w:tabs>
                <w:tab w:val="decimal" w:pos="376"/>
              </w:tabs>
              <w:jc w:val="both"/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2.54</w:t>
            </w:r>
          </w:p>
        </w:tc>
        <w:tc>
          <w:tcPr>
            <w:tcW w:w="1201" w:type="dxa"/>
          </w:tcPr>
          <w:p w14:paraId="5F1C52BF" w14:textId="77777777" w:rsidR="00B81DD0" w:rsidRPr="00A44FE3" w:rsidRDefault="00B81DD0" w:rsidP="00B81DD0">
            <w:pPr>
              <w:tabs>
                <w:tab w:val="decimal" w:pos="376"/>
              </w:tabs>
              <w:jc w:val="both"/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2.46</w:t>
            </w:r>
          </w:p>
        </w:tc>
        <w:tc>
          <w:tcPr>
            <w:tcW w:w="1170" w:type="dxa"/>
          </w:tcPr>
          <w:p w14:paraId="5C9F5163" w14:textId="77777777" w:rsidR="00B81DD0" w:rsidRPr="00A44FE3" w:rsidRDefault="00B81DD0" w:rsidP="00B81DD0">
            <w:pPr>
              <w:tabs>
                <w:tab w:val="decimal" w:pos="376"/>
              </w:tabs>
              <w:jc w:val="both"/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10.88</w:t>
            </w:r>
          </w:p>
        </w:tc>
      </w:tr>
      <w:tr w:rsidR="00B81DD0" w:rsidRPr="00A44FE3" w14:paraId="069D61A2" w14:textId="77777777" w:rsidTr="001C7EF1">
        <w:tc>
          <w:tcPr>
            <w:tcW w:w="891" w:type="dxa"/>
          </w:tcPr>
          <w:p w14:paraId="57C454BF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U_2023</w:t>
            </w:r>
          </w:p>
        </w:tc>
        <w:tc>
          <w:tcPr>
            <w:tcW w:w="1332" w:type="dxa"/>
          </w:tcPr>
          <w:p w14:paraId="21F4120F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Unassigned</w:t>
            </w:r>
          </w:p>
        </w:tc>
        <w:tc>
          <w:tcPr>
            <w:tcW w:w="1616" w:type="dxa"/>
          </w:tcPr>
          <w:p w14:paraId="2B6587CB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unclassified genus</w:t>
            </w:r>
          </w:p>
        </w:tc>
        <w:tc>
          <w:tcPr>
            <w:tcW w:w="1170" w:type="dxa"/>
            <w:vAlign w:val="center"/>
          </w:tcPr>
          <w:p w14:paraId="71172F04" w14:textId="0484F931" w:rsidR="00B81DD0" w:rsidRPr="00A44FE3" w:rsidRDefault="00B81DD0" w:rsidP="00B81DD0">
            <w:pPr>
              <w:tabs>
                <w:tab w:val="decimal" w:pos="376"/>
              </w:tabs>
              <w:jc w:val="both"/>
              <w:rPr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.11</w:t>
            </w:r>
          </w:p>
        </w:tc>
        <w:tc>
          <w:tcPr>
            <w:tcW w:w="1170" w:type="dxa"/>
          </w:tcPr>
          <w:p w14:paraId="2173961B" w14:textId="2191A2C9" w:rsidR="00B81DD0" w:rsidRPr="00A44FE3" w:rsidRDefault="00B81DD0" w:rsidP="00B81DD0">
            <w:pPr>
              <w:tabs>
                <w:tab w:val="decimal" w:pos="376"/>
              </w:tabs>
              <w:jc w:val="both"/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0.36</w:t>
            </w:r>
          </w:p>
        </w:tc>
        <w:tc>
          <w:tcPr>
            <w:tcW w:w="1201" w:type="dxa"/>
          </w:tcPr>
          <w:p w14:paraId="6A5241C7" w14:textId="77777777" w:rsidR="00B81DD0" w:rsidRPr="00A44FE3" w:rsidRDefault="00B81DD0" w:rsidP="00B81DD0">
            <w:pPr>
              <w:tabs>
                <w:tab w:val="decimal" w:pos="376"/>
              </w:tabs>
              <w:jc w:val="both"/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1.79</w:t>
            </w:r>
          </w:p>
        </w:tc>
        <w:tc>
          <w:tcPr>
            <w:tcW w:w="1170" w:type="dxa"/>
          </w:tcPr>
          <w:p w14:paraId="70B2636E" w14:textId="77777777" w:rsidR="00B81DD0" w:rsidRPr="00A44FE3" w:rsidRDefault="00B81DD0" w:rsidP="00B81DD0">
            <w:pPr>
              <w:tabs>
                <w:tab w:val="decimal" w:pos="376"/>
              </w:tabs>
              <w:jc w:val="both"/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12.67</w:t>
            </w:r>
          </w:p>
        </w:tc>
      </w:tr>
      <w:tr w:rsidR="00B81DD0" w:rsidRPr="00A44FE3" w14:paraId="15FB4213" w14:textId="77777777" w:rsidTr="001C7EF1">
        <w:tc>
          <w:tcPr>
            <w:tcW w:w="891" w:type="dxa"/>
          </w:tcPr>
          <w:p w14:paraId="5EB74244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U_162</w:t>
            </w:r>
          </w:p>
        </w:tc>
        <w:tc>
          <w:tcPr>
            <w:tcW w:w="1332" w:type="dxa"/>
          </w:tcPr>
          <w:p w14:paraId="3776104F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proofErr w:type="spellStart"/>
            <w:r w:rsidRPr="00A44FE3">
              <w:rPr>
                <w:sz w:val="14"/>
                <w:szCs w:val="14"/>
              </w:rPr>
              <w:t>Bacteroidetes</w:t>
            </w:r>
            <w:proofErr w:type="spellEnd"/>
          </w:p>
        </w:tc>
        <w:tc>
          <w:tcPr>
            <w:tcW w:w="1616" w:type="dxa"/>
          </w:tcPr>
          <w:p w14:paraId="475C65DD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proofErr w:type="spellStart"/>
            <w:r w:rsidRPr="00A44FE3">
              <w:rPr>
                <w:sz w:val="14"/>
                <w:szCs w:val="14"/>
              </w:rPr>
              <w:t>f_Chitinophagaceae</w:t>
            </w:r>
            <w:proofErr w:type="spellEnd"/>
          </w:p>
        </w:tc>
        <w:tc>
          <w:tcPr>
            <w:tcW w:w="1170" w:type="dxa"/>
            <w:vAlign w:val="center"/>
          </w:tcPr>
          <w:p w14:paraId="3EBCADD8" w14:textId="7C588119" w:rsidR="00B81DD0" w:rsidRPr="00A44FE3" w:rsidRDefault="00B81DD0" w:rsidP="00B81DD0">
            <w:pPr>
              <w:tabs>
                <w:tab w:val="decimal" w:pos="376"/>
              </w:tabs>
              <w:jc w:val="both"/>
              <w:rPr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.29</w:t>
            </w:r>
          </w:p>
        </w:tc>
        <w:tc>
          <w:tcPr>
            <w:tcW w:w="1170" w:type="dxa"/>
          </w:tcPr>
          <w:p w14:paraId="67661A26" w14:textId="6B1EC2AC" w:rsidR="00B81DD0" w:rsidRPr="00A44FE3" w:rsidRDefault="00B81DD0" w:rsidP="00B81DD0">
            <w:pPr>
              <w:tabs>
                <w:tab w:val="decimal" w:pos="376"/>
              </w:tabs>
              <w:jc w:val="both"/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0.033</w:t>
            </w:r>
          </w:p>
        </w:tc>
        <w:tc>
          <w:tcPr>
            <w:tcW w:w="1201" w:type="dxa"/>
          </w:tcPr>
          <w:p w14:paraId="5306061C" w14:textId="77777777" w:rsidR="00B81DD0" w:rsidRPr="00A44FE3" w:rsidRDefault="00B81DD0" w:rsidP="00B81DD0">
            <w:pPr>
              <w:tabs>
                <w:tab w:val="decimal" w:pos="376"/>
              </w:tabs>
              <w:jc w:val="both"/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1.37</w:t>
            </w:r>
          </w:p>
        </w:tc>
        <w:tc>
          <w:tcPr>
            <w:tcW w:w="1170" w:type="dxa"/>
          </w:tcPr>
          <w:p w14:paraId="29254600" w14:textId="77777777" w:rsidR="00B81DD0" w:rsidRPr="00A44FE3" w:rsidRDefault="00B81DD0" w:rsidP="00B81DD0">
            <w:pPr>
              <w:tabs>
                <w:tab w:val="decimal" w:pos="376"/>
              </w:tabs>
              <w:jc w:val="both"/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14.04</w:t>
            </w:r>
          </w:p>
        </w:tc>
      </w:tr>
      <w:tr w:rsidR="00B81DD0" w:rsidRPr="00A44FE3" w14:paraId="747E3C34" w14:textId="77777777" w:rsidTr="001C7EF1">
        <w:tc>
          <w:tcPr>
            <w:tcW w:w="891" w:type="dxa"/>
          </w:tcPr>
          <w:p w14:paraId="63227EBC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TU_291</w:t>
            </w:r>
          </w:p>
        </w:tc>
        <w:tc>
          <w:tcPr>
            <w:tcW w:w="1332" w:type="dxa"/>
          </w:tcPr>
          <w:p w14:paraId="3D64D61A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proofErr w:type="spellStart"/>
            <w:r w:rsidRPr="00A44FE3">
              <w:rPr>
                <w:sz w:val="14"/>
                <w:szCs w:val="14"/>
              </w:rPr>
              <w:t>Chlorobi</w:t>
            </w:r>
            <w:proofErr w:type="spellEnd"/>
          </w:p>
        </w:tc>
        <w:tc>
          <w:tcPr>
            <w:tcW w:w="1616" w:type="dxa"/>
          </w:tcPr>
          <w:p w14:paraId="60767B2F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o_PK329</w:t>
            </w:r>
          </w:p>
        </w:tc>
        <w:tc>
          <w:tcPr>
            <w:tcW w:w="1170" w:type="dxa"/>
            <w:vAlign w:val="center"/>
          </w:tcPr>
          <w:p w14:paraId="3C60AED0" w14:textId="6A5D940A" w:rsidR="00B81DD0" w:rsidRPr="00A44FE3" w:rsidRDefault="00B81DD0" w:rsidP="00B81DD0">
            <w:pPr>
              <w:tabs>
                <w:tab w:val="decimal" w:pos="376"/>
              </w:tabs>
              <w:jc w:val="both"/>
              <w:rPr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.95</w:t>
            </w:r>
          </w:p>
        </w:tc>
        <w:tc>
          <w:tcPr>
            <w:tcW w:w="1170" w:type="dxa"/>
          </w:tcPr>
          <w:p w14:paraId="641F3B40" w14:textId="161F2F88" w:rsidR="00B81DD0" w:rsidRPr="00A44FE3" w:rsidRDefault="00B81DD0" w:rsidP="00B81DD0">
            <w:pPr>
              <w:tabs>
                <w:tab w:val="decimal" w:pos="376"/>
              </w:tabs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</w:t>
            </w:r>
            <w:r w:rsidRPr="00A44FE3">
              <w:rPr>
                <w:sz w:val="14"/>
                <w:szCs w:val="14"/>
              </w:rPr>
              <w:t>12</w:t>
            </w:r>
          </w:p>
        </w:tc>
        <w:tc>
          <w:tcPr>
            <w:tcW w:w="1201" w:type="dxa"/>
          </w:tcPr>
          <w:p w14:paraId="1D30F05A" w14:textId="77777777" w:rsidR="00B81DD0" w:rsidRPr="00A44FE3" w:rsidRDefault="00B81DD0" w:rsidP="00B81DD0">
            <w:pPr>
              <w:tabs>
                <w:tab w:val="decimal" w:pos="376"/>
              </w:tabs>
              <w:jc w:val="both"/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1.12</w:t>
            </w:r>
          </w:p>
        </w:tc>
        <w:tc>
          <w:tcPr>
            <w:tcW w:w="1170" w:type="dxa"/>
          </w:tcPr>
          <w:p w14:paraId="798167F6" w14:textId="77777777" w:rsidR="00B81DD0" w:rsidRPr="00A44FE3" w:rsidRDefault="00B81DD0" w:rsidP="00B81DD0">
            <w:pPr>
              <w:tabs>
                <w:tab w:val="decimal" w:pos="376"/>
              </w:tabs>
              <w:jc w:val="both"/>
              <w:rPr>
                <w:sz w:val="14"/>
                <w:szCs w:val="14"/>
              </w:rPr>
            </w:pPr>
            <w:r w:rsidRPr="00A44FE3">
              <w:rPr>
                <w:sz w:val="14"/>
                <w:szCs w:val="14"/>
              </w:rPr>
              <w:t>15.16</w:t>
            </w:r>
          </w:p>
        </w:tc>
      </w:tr>
      <w:tr w:rsidR="00B81DD0" w:rsidRPr="00A44FE3" w14:paraId="534A96F3" w14:textId="77777777" w:rsidTr="00B81DD0">
        <w:tc>
          <w:tcPr>
            <w:tcW w:w="8550" w:type="dxa"/>
            <w:gridSpan w:val="7"/>
            <w:tcBorders>
              <w:top w:val="double" w:sz="4" w:space="0" w:color="auto"/>
            </w:tcBorders>
          </w:tcPr>
          <w:p w14:paraId="08DAF736" w14:textId="77777777" w:rsidR="00B81DD0" w:rsidRPr="00A44FE3" w:rsidRDefault="00B81DD0" w:rsidP="00B81DD0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  <w:vertAlign w:val="superscript"/>
              </w:rPr>
              <w:t>1</w:t>
            </w:r>
            <w:r w:rsidRPr="00A44FE3">
              <w:rPr>
                <w:sz w:val="14"/>
                <w:szCs w:val="14"/>
              </w:rPr>
              <w:t>When genus was not the most specific taxonomy assignment for a particular OTU, the order (o_ prefix) or family (f_ prefix) is provided.</w:t>
            </w:r>
          </w:p>
        </w:tc>
      </w:tr>
    </w:tbl>
    <w:p w14:paraId="6F8DDB4A" w14:textId="77777777" w:rsidR="009117B0" w:rsidRPr="009117B0" w:rsidRDefault="009117B0"/>
    <w:sectPr w:rsidR="009117B0" w:rsidRPr="009117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B83"/>
    <w:rsid w:val="0002326C"/>
    <w:rsid w:val="0003223D"/>
    <w:rsid w:val="000B2DDC"/>
    <w:rsid w:val="000C73D3"/>
    <w:rsid w:val="0017756F"/>
    <w:rsid w:val="001E08F9"/>
    <w:rsid w:val="002110F8"/>
    <w:rsid w:val="002251C1"/>
    <w:rsid w:val="00236883"/>
    <w:rsid w:val="00340A25"/>
    <w:rsid w:val="00344D10"/>
    <w:rsid w:val="003A732E"/>
    <w:rsid w:val="003B2183"/>
    <w:rsid w:val="003B5AD2"/>
    <w:rsid w:val="003C4AF1"/>
    <w:rsid w:val="00415EE5"/>
    <w:rsid w:val="005379C7"/>
    <w:rsid w:val="00577D5E"/>
    <w:rsid w:val="00661786"/>
    <w:rsid w:val="00765D43"/>
    <w:rsid w:val="00777B48"/>
    <w:rsid w:val="007D1A7A"/>
    <w:rsid w:val="0084785C"/>
    <w:rsid w:val="008F4C58"/>
    <w:rsid w:val="0090595A"/>
    <w:rsid w:val="00905D26"/>
    <w:rsid w:val="009117B0"/>
    <w:rsid w:val="009364D8"/>
    <w:rsid w:val="009B5BA6"/>
    <w:rsid w:val="009F655A"/>
    <w:rsid w:val="00A1313A"/>
    <w:rsid w:val="00A44FE3"/>
    <w:rsid w:val="00A67269"/>
    <w:rsid w:val="00AB02F6"/>
    <w:rsid w:val="00B73B60"/>
    <w:rsid w:val="00B81DD0"/>
    <w:rsid w:val="00BA7BC2"/>
    <w:rsid w:val="00BB6234"/>
    <w:rsid w:val="00BF0BC7"/>
    <w:rsid w:val="00C576C7"/>
    <w:rsid w:val="00C82B83"/>
    <w:rsid w:val="00D01C2A"/>
    <w:rsid w:val="00E00044"/>
    <w:rsid w:val="00E05588"/>
    <w:rsid w:val="00E30203"/>
    <w:rsid w:val="00E3515E"/>
    <w:rsid w:val="00E41484"/>
    <w:rsid w:val="00E47FA2"/>
    <w:rsid w:val="00EB3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27A0E"/>
  <w15:chartTrackingRefBased/>
  <w15:docId w15:val="{79DFBE01-EA5C-49E5-82BA-BBAF1A2D2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2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2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80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sert Research Institute</Company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Sackett</dc:creator>
  <cp:keywords/>
  <dc:description/>
  <cp:lastModifiedBy>Joshua Sackett</cp:lastModifiedBy>
  <cp:revision>2</cp:revision>
  <dcterms:created xsi:type="dcterms:W3CDTF">2018-01-12T00:27:00Z</dcterms:created>
  <dcterms:modified xsi:type="dcterms:W3CDTF">2018-01-12T00:27:00Z</dcterms:modified>
</cp:coreProperties>
</file>